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4B1E2C" w14:textId="7C6E016F" w:rsidR="00DF7264" w:rsidRPr="00BC6B93" w:rsidRDefault="00DF7264" w:rsidP="00BB3B99">
      <w:pPr>
        <w:jc w:val="left"/>
        <w:outlineLvl w:val="2"/>
      </w:pPr>
      <w:bookmarkStart w:id="0" w:name="Table4"/>
      <w:r w:rsidRPr="00BC6B93">
        <w:rPr>
          <w:b/>
          <w:bCs/>
        </w:rPr>
        <w:t>T</w:t>
      </w:r>
      <w:r w:rsidR="00932EEF" w:rsidRPr="00BC6B93">
        <w:rPr>
          <w:b/>
          <w:bCs/>
        </w:rPr>
        <w:t>able</w:t>
      </w:r>
      <w:r w:rsidRPr="00BC6B93">
        <w:rPr>
          <w:b/>
          <w:bCs/>
        </w:rPr>
        <w:t xml:space="preserve"> </w:t>
      </w:r>
      <w:r w:rsidR="00CD2949" w:rsidRPr="00BC6B93">
        <w:rPr>
          <w:b/>
          <w:bCs/>
        </w:rPr>
        <w:t>S6</w:t>
      </w:r>
      <w:r w:rsidR="00932EEF" w:rsidRPr="00BC6B93">
        <w:rPr>
          <w:b/>
          <w:bCs/>
        </w:rPr>
        <w:t>.</w:t>
      </w:r>
      <w:r w:rsidRPr="00BC6B93">
        <w:t xml:space="preserve"> </w:t>
      </w:r>
      <w:bookmarkEnd w:id="0"/>
      <w:r w:rsidRPr="00BC6B93">
        <w:t xml:space="preserve">Base composition and skewness of </w:t>
      </w:r>
      <w:r w:rsidR="006C395C" w:rsidRPr="00BC6B93">
        <w:rPr>
          <w:bCs/>
          <w:i/>
          <w:iCs/>
          <w:lang w:val="en-US"/>
        </w:rPr>
        <w:t xml:space="preserve">Pseudoacanthocephalus </w:t>
      </w:r>
      <w:r w:rsidR="001904D1" w:rsidRPr="00BC6B93">
        <w:rPr>
          <w:bCs/>
          <w:i/>
          <w:iCs/>
          <w:lang w:val="en-US"/>
        </w:rPr>
        <w:t>sichuanensis</w:t>
      </w:r>
      <w:r w:rsidR="006C395C" w:rsidRPr="00BC6B93">
        <w:rPr>
          <w:bCs/>
          <w:i/>
          <w:iCs/>
          <w:lang w:val="en-US"/>
        </w:rPr>
        <w:t xml:space="preserve"> </w:t>
      </w:r>
      <w:r w:rsidR="006C395C" w:rsidRPr="00BC6B93">
        <w:rPr>
          <w:bCs/>
          <w:lang w:val="en-US"/>
        </w:rPr>
        <w:t>sp. n.</w:t>
      </w:r>
      <w:r w:rsidR="00932EEF" w:rsidRPr="00BC6B93">
        <w:rPr>
          <w:bCs/>
        </w:rPr>
        <w:t xml:space="preserve"> </w:t>
      </w:r>
      <w:r w:rsidRPr="00BC6B93">
        <w:rPr>
          <w:iCs/>
        </w:rPr>
        <w:t xml:space="preserve">and </w:t>
      </w:r>
      <w:r w:rsidR="006C395C" w:rsidRPr="00BC6B93">
        <w:rPr>
          <w:bCs/>
          <w:i/>
          <w:iCs/>
          <w:lang w:val="en-US"/>
        </w:rPr>
        <w:t>P. nguyenthileae</w:t>
      </w:r>
      <w:r w:rsidRPr="00BC6B93">
        <w:rPr>
          <w:bCs/>
        </w:rPr>
        <w:t>.</w:t>
      </w:r>
    </w:p>
    <w:tbl>
      <w:tblPr>
        <w:tblW w:w="11260" w:type="dxa"/>
        <w:tblLook w:val="04A0" w:firstRow="1" w:lastRow="0" w:firstColumn="1" w:lastColumn="0" w:noHBand="0" w:noVBand="1"/>
      </w:tblPr>
      <w:tblGrid>
        <w:gridCol w:w="29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BC6B93" w:rsidRPr="00BC6B93" w14:paraId="75BA5B68" w14:textId="77777777" w:rsidTr="00DE04AF">
        <w:trPr>
          <w:trHeight w:val="290"/>
        </w:trPr>
        <w:tc>
          <w:tcPr>
            <w:tcW w:w="2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15428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Location/Specie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631A9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A (%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C03E6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T (%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70C9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C (%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9ADE1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G (%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068EE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A+T (%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64449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AT skew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6657C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GC skew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00C07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Total</w:t>
            </w:r>
          </w:p>
        </w:tc>
      </w:tr>
      <w:tr w:rsidR="00BC6B93" w:rsidRPr="00BC6B93" w14:paraId="3640E007" w14:textId="77777777" w:rsidTr="00DE04AF">
        <w:trPr>
          <w:trHeight w:val="280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9028" w14:textId="3F82AB5A" w:rsidR="00AF7503" w:rsidRPr="00BC6B93" w:rsidRDefault="009A0175" w:rsidP="00B11DD5">
            <w:pPr>
              <w:spacing w:line="240" w:lineRule="auto"/>
              <w:jc w:val="center"/>
              <w:rPr>
                <w:rFonts w:eastAsia="DengXian"/>
                <w:b/>
                <w:iCs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b/>
                <w:i/>
                <w:iCs/>
                <w:kern w:val="0"/>
                <w:sz w:val="22"/>
                <w:szCs w:val="22"/>
                <w:lang w:val="en-US"/>
              </w:rPr>
              <w:t>P</w:t>
            </w:r>
            <w:r w:rsidR="00B11DD5" w:rsidRPr="00BC6B93">
              <w:rPr>
                <w:rFonts w:eastAsia="DengXian"/>
                <w:b/>
                <w:i/>
                <w:iCs/>
                <w:kern w:val="0"/>
                <w:sz w:val="22"/>
                <w:szCs w:val="22"/>
                <w:lang w:val="en-US"/>
              </w:rPr>
              <w:t>.</w:t>
            </w:r>
            <w:r w:rsidR="002A7BD1" w:rsidRPr="00BC6B93">
              <w:rPr>
                <w:rFonts w:eastAsia="DengXian"/>
                <w:b/>
                <w:i/>
                <w:iCs/>
                <w:kern w:val="0"/>
                <w:sz w:val="22"/>
                <w:szCs w:val="22"/>
                <w:lang w:val="en-US"/>
              </w:rPr>
              <w:t xml:space="preserve"> </w:t>
            </w:r>
            <w:r w:rsidR="006D7248" w:rsidRPr="00BC6B93">
              <w:rPr>
                <w:rFonts w:eastAsia="DengXian"/>
                <w:b/>
                <w:i/>
                <w:iCs/>
                <w:kern w:val="0"/>
                <w:sz w:val="22"/>
                <w:szCs w:val="22"/>
                <w:lang w:val="en-US"/>
              </w:rPr>
              <w:t>sichuanensis</w:t>
            </w:r>
            <w:r w:rsidR="007F36A3" w:rsidRPr="00BC6B93">
              <w:rPr>
                <w:rFonts w:eastAsia="DengXian"/>
                <w:b/>
                <w:i/>
                <w:iCs/>
                <w:kern w:val="0"/>
                <w:sz w:val="22"/>
                <w:szCs w:val="22"/>
                <w:lang w:val="en-US"/>
              </w:rPr>
              <w:t xml:space="preserve"> </w:t>
            </w:r>
            <w:r w:rsidR="002A7BD1" w:rsidRPr="00BC6B93">
              <w:rPr>
                <w:rFonts w:eastAsia="DengXian"/>
                <w:b/>
                <w:iCs/>
                <w:kern w:val="0"/>
                <w:sz w:val="22"/>
                <w:szCs w:val="22"/>
                <w:lang w:val="en-US"/>
              </w:rPr>
              <w:t>sp. n.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0D40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DengXian"/>
                <w:i/>
                <w:i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0500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A60A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D40E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F1D4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3C91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458A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A82E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BC6B93" w:rsidRPr="00BC6B93" w14:paraId="25469F4A" w14:textId="77777777" w:rsidTr="00C12E4D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34EC" w14:textId="77777777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Whole mitochondrial gen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2D69" w14:textId="5D4E3CFF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21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C95F" w14:textId="59FE8368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35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0C25" w14:textId="78931E09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1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97A0" w14:textId="3A08E428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80BC" w14:textId="7689D5C3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56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7B32" w14:textId="7E6B5433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-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1EEC" w14:textId="2A7D9FF6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31BB" w14:textId="1428D06B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15812</w:t>
            </w:r>
          </w:p>
        </w:tc>
      </w:tr>
      <w:tr w:rsidR="00BC6B93" w:rsidRPr="00BC6B93" w14:paraId="4C158517" w14:textId="77777777" w:rsidTr="00C12E4D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90E2" w14:textId="77777777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Protein coding genes (PCG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EE05" w14:textId="605DE95C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17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E6F9" w14:textId="42A7CB1C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37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97ED" w14:textId="220BD621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1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4527" w14:textId="32B30DDE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34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ABC8" w14:textId="0399FE12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54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DD7E" w14:textId="40A7D692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 xml:space="preserve">-0.3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E956" w14:textId="768BD1A1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7BC8" w14:textId="35CBAFBC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10179</w:t>
            </w:r>
          </w:p>
        </w:tc>
      </w:tr>
      <w:tr w:rsidR="00BC6B93" w:rsidRPr="00BC6B93" w14:paraId="531A2983" w14:textId="77777777" w:rsidTr="00AF750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B099" w14:textId="62EB89EB" w:rsidR="00AF7503" w:rsidRPr="00BC6B93" w:rsidRDefault="00B11DD5" w:rsidP="00AF7503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Condon posi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D757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04E3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61F6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10FA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3557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215F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  <w:bookmarkStart w:id="1" w:name="_GoBack"/>
            <w:bookmarkEnd w:id="1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2064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5EDD" w14:textId="77777777" w:rsidR="00AF7503" w:rsidRPr="00BC6B93" w:rsidRDefault="00AF7503" w:rsidP="00AF7503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BC6B93" w:rsidRPr="00BC6B93" w14:paraId="4671BEC4" w14:textId="77777777" w:rsidTr="004A0B7B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6FA4" w14:textId="77777777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1st cod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2B360" w14:textId="01FEF900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2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710C" w14:textId="68011A3C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3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5A6E9" w14:textId="0FDF9A73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9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11269" w14:textId="5889E296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39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C10D9" w14:textId="231EE914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51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F3257" w14:textId="04DFD42B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 xml:space="preserve">-0.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B27D3" w14:textId="06E43FD8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 xml:space="preserve">0.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72A4" w14:textId="19EB2146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3397</w:t>
            </w:r>
          </w:p>
        </w:tc>
      </w:tr>
      <w:tr w:rsidR="00BC6B93" w:rsidRPr="00BC6B93" w14:paraId="652664FA" w14:textId="77777777" w:rsidTr="004A0B7B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4018" w14:textId="77777777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2nd cod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798DB" w14:textId="784ABA2F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13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FF5FA" w14:textId="4FF0F3AD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47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C71A8" w14:textId="2F0E80E9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1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0FAFF" w14:textId="390F7F3F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27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CEA0" w14:textId="3EB87AED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6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87645" w14:textId="1F974614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 xml:space="preserve">-0.5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D3A3" w14:textId="7D776B44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F240" w14:textId="64D47095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3391</w:t>
            </w:r>
          </w:p>
        </w:tc>
      </w:tr>
      <w:tr w:rsidR="00BC6B93" w:rsidRPr="00BC6B93" w14:paraId="7EFA4106" w14:textId="77777777" w:rsidTr="004A0B7B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C1F6" w14:textId="77777777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3rd cod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A680" w14:textId="43034F2B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1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555D1" w14:textId="4E76A34E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34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9FA2F" w14:textId="67B718D8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9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FACF3" w14:textId="35A3091D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38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AB1E1" w14:textId="2B799D12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52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6E924" w14:textId="4BC9491A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 xml:space="preserve">-0.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AF333" w14:textId="7F25F9CF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E5BD" w14:textId="2777D36D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3391</w:t>
            </w:r>
          </w:p>
        </w:tc>
      </w:tr>
      <w:tr w:rsidR="00BC6B93" w:rsidRPr="00BC6B93" w14:paraId="2003E085" w14:textId="77777777" w:rsidTr="004A0B7B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7A50" w14:textId="77777777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tRNA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4812" w14:textId="2706C0F8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23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C1CB" w14:textId="473C8C1E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35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47E8" w14:textId="1C0CAA12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1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9434" w14:textId="73223ABC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3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71B9" w14:textId="072EBC2A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58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9015" w14:textId="2A0D64CD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-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7994" w14:textId="741196C1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0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F7A8" w14:textId="38D76362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1206</w:t>
            </w:r>
          </w:p>
        </w:tc>
      </w:tr>
      <w:tr w:rsidR="00BC6B93" w:rsidRPr="00BC6B93" w14:paraId="30BA6FF8" w14:textId="77777777" w:rsidTr="004A0B7B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04CA" w14:textId="77777777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rRNA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953E" w14:textId="0DC4D3EC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26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5FE3" w14:textId="2C6A09E2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33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64BF" w14:textId="469BB95B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11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F90F" w14:textId="512C54EF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2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9016" w14:textId="5663871E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6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7B74" w14:textId="0F722C01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-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D45B" w14:textId="144B8082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0.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57EB" w14:textId="69A7BEBB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1480</w:t>
            </w:r>
          </w:p>
        </w:tc>
      </w:tr>
      <w:tr w:rsidR="00BC6B93" w:rsidRPr="00BC6B93" w14:paraId="13C2F367" w14:textId="77777777" w:rsidTr="004A0B7B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4D44" w14:textId="77777777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i/>
                <w:iCs/>
                <w:kern w:val="0"/>
                <w:sz w:val="22"/>
                <w:szCs w:val="22"/>
                <w:lang w:val="en-US"/>
              </w:rPr>
              <w:t>rrn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1CAF" w14:textId="1E27E8C5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26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21E4" w14:textId="795B95F5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35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0A23" w14:textId="6E9336DC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1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A02E" w14:textId="167E4D2B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27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D8C8" w14:textId="23EB123B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61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42DA" w14:textId="53AA512F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-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8900" w14:textId="453253E0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9CBE" w14:textId="470000C4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568</w:t>
            </w:r>
          </w:p>
        </w:tc>
      </w:tr>
      <w:tr w:rsidR="00BC6B93" w:rsidRPr="00BC6B93" w14:paraId="5E57D26E" w14:textId="77777777" w:rsidTr="004A0B7B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69BF" w14:textId="77777777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i/>
                <w:iCs/>
                <w:kern w:val="0"/>
                <w:sz w:val="22"/>
                <w:szCs w:val="22"/>
                <w:lang w:val="en-US"/>
              </w:rPr>
              <w:t>rr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881F" w14:textId="7C42D385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26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EEE6" w14:textId="2AD55612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33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94AB" w14:textId="07A4FE27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12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36EA" w14:textId="01427363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2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A431" w14:textId="64D261D9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6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EF4D" w14:textId="15C4A915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-0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2E6C" w14:textId="2BAEC708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0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A9B7" w14:textId="4F7C76BC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kern w:val="0"/>
                <w:sz w:val="22"/>
                <w:szCs w:val="22"/>
              </w:rPr>
              <w:t>912</w:t>
            </w:r>
          </w:p>
        </w:tc>
      </w:tr>
      <w:tr w:rsidR="00BC6B93" w:rsidRPr="00BC6B93" w14:paraId="178ED84C" w14:textId="77777777" w:rsidTr="004A0B7B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B707" w14:textId="77777777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Non-coding region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650D" w14:textId="6837C76A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3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97EF" w14:textId="3880F572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31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A176" w14:textId="42BD08DB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4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0C74" w14:textId="2F0C85DE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3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76CA" w14:textId="3A0CC61B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61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E325" w14:textId="2C03F56E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-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FDD9" w14:textId="1340213D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4DF8" w14:textId="43B84E44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2282</w:t>
            </w:r>
          </w:p>
        </w:tc>
      </w:tr>
      <w:tr w:rsidR="00BC6B93" w:rsidRPr="00BC6B93" w14:paraId="6632E1DC" w14:textId="77777777" w:rsidTr="004A0B7B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8DBC" w14:textId="77777777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Non-coding region 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52FE" w14:textId="4FD128F1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31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B11D" w14:textId="2CA68424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26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9361" w14:textId="1F8F7A8C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26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D503" w14:textId="3224A66E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15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E00E" w14:textId="168683FE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58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5E9D" w14:textId="42E5B225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0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58B98" w14:textId="128765DA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-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28E6" w14:textId="14160F6B" w:rsidR="00EA697A" w:rsidRPr="00BC6B93" w:rsidRDefault="00EA697A" w:rsidP="00EA697A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650</w:t>
            </w:r>
          </w:p>
        </w:tc>
      </w:tr>
      <w:tr w:rsidR="00BC6B93" w:rsidRPr="00BC6B93" w14:paraId="552E542E" w14:textId="77777777" w:rsidTr="00AF750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FFE2" w14:textId="2B4E7BAB" w:rsidR="00A32BA5" w:rsidRPr="00BC6B93" w:rsidRDefault="00A32BA5" w:rsidP="00B11DD5">
            <w:pPr>
              <w:spacing w:line="240" w:lineRule="auto"/>
              <w:jc w:val="center"/>
              <w:rPr>
                <w:rFonts w:eastAsia="DengXian"/>
                <w:b/>
                <w:i/>
                <w:iCs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b/>
                <w:i/>
                <w:iCs/>
                <w:kern w:val="0"/>
                <w:sz w:val="22"/>
                <w:szCs w:val="22"/>
                <w:lang w:val="en-US"/>
              </w:rPr>
              <w:t>P</w:t>
            </w:r>
            <w:r w:rsidR="00B11DD5" w:rsidRPr="00BC6B93">
              <w:rPr>
                <w:rFonts w:eastAsia="DengXian"/>
                <w:b/>
                <w:i/>
                <w:iCs/>
                <w:kern w:val="0"/>
                <w:sz w:val="22"/>
                <w:szCs w:val="22"/>
                <w:lang w:val="en-US"/>
              </w:rPr>
              <w:t>.</w:t>
            </w:r>
            <w:r w:rsidRPr="00BC6B93">
              <w:rPr>
                <w:rFonts w:eastAsia="DengXian"/>
                <w:b/>
                <w:i/>
                <w:iCs/>
                <w:kern w:val="0"/>
                <w:sz w:val="22"/>
                <w:szCs w:val="22"/>
                <w:lang w:val="en-US"/>
              </w:rPr>
              <w:t xml:space="preserve"> nguyenthilea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2405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i/>
                <w:i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A004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AF3E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A5AE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DAFA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8FB3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8890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E18B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BC6B93" w:rsidRPr="00BC6B93" w14:paraId="4746671F" w14:textId="77777777" w:rsidTr="002B523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5BE0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Whole mitochondrial gen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812F" w14:textId="0250A845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19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B5A0" w14:textId="157A579A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36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94E3" w14:textId="5FF80F02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1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B988" w14:textId="10FF5A5E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33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73FD" w14:textId="72B96E61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5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AC19" w14:textId="1464B945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 xml:space="preserve">-0.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DFDF" w14:textId="44A9690A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4EF8" w14:textId="62674163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13701</w:t>
            </w:r>
          </w:p>
        </w:tc>
      </w:tr>
      <w:tr w:rsidR="00BC6B93" w:rsidRPr="00BC6B93" w14:paraId="5D20E8DE" w14:textId="77777777" w:rsidTr="002B523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E0BB" w14:textId="77777777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Protein coding genes (PCG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6948" w14:textId="01C2DFC1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 xml:space="preserve">17.5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D908" w14:textId="497D4126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 xml:space="preserve">37.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D4A2" w14:textId="5D9F6AB0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 xml:space="preserve">9.7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24B2" w14:textId="179C8CD1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 xml:space="preserve">35.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6BFA" w14:textId="15D5CA4E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 xml:space="preserve">55.1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08D9" w14:textId="45E7E981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 xml:space="preserve">-0.3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3B0E" w14:textId="308A9240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 xml:space="preserve">0.5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7A33" w14:textId="1D101000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10206</w:t>
            </w:r>
          </w:p>
        </w:tc>
      </w:tr>
      <w:tr w:rsidR="00BC6B93" w:rsidRPr="00BC6B93" w14:paraId="3148AC67" w14:textId="77777777" w:rsidTr="00AF750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6D88" w14:textId="68017ACC" w:rsidR="00A32BA5" w:rsidRPr="00BC6B93" w:rsidRDefault="00B11DD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Condon posi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CEED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2FBE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571A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5A70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33EF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28F9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A76F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1209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BC6B93" w:rsidRPr="00BC6B93" w14:paraId="3AC1D11E" w14:textId="77777777" w:rsidTr="00516C24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A9AF" w14:textId="77777777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1st cod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763D" w14:textId="4C5099C9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20.7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EFED" w14:textId="6D9AA54F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30.4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15B46" w14:textId="73DD4CA3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9.8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74FC9" w14:textId="11395CCB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39.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DD89" w14:textId="664E58D9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51.1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BB2FF" w14:textId="0AD421DB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-0.1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E5EF" w14:textId="78F57CCA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0.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7E10F" w14:textId="20A88A8D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>3406</w:t>
            </w:r>
          </w:p>
        </w:tc>
      </w:tr>
      <w:tr w:rsidR="00BC6B93" w:rsidRPr="00BC6B93" w14:paraId="05A56FC5" w14:textId="77777777" w:rsidTr="00516C24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4F7B" w14:textId="77777777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2nd cod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5E485" w14:textId="09054A51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13.8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9D0F" w14:textId="56A83D3E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47.4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FAA7" w14:textId="7FE36054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11.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9A6F9" w14:textId="28C7AF74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27.6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74AD2" w14:textId="6FBB1517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61.2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FBC8" w14:textId="64BF82DE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-0.5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108EA" w14:textId="53B34B25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0.4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FCA02" w14:textId="361FF8E2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>3401</w:t>
            </w:r>
          </w:p>
        </w:tc>
      </w:tr>
      <w:tr w:rsidR="00BC6B93" w:rsidRPr="00BC6B93" w14:paraId="5BDDDC46" w14:textId="77777777" w:rsidTr="00516C24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7F28" w14:textId="77777777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3rd cod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E9EA" w14:textId="08B0C2D1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17.9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7B51" w14:textId="1330A037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35.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4ACF1" w14:textId="6374A50F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8.4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5D36" w14:textId="0233EB0F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38.4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3BB49" w14:textId="0D34129C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53.0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8AC0" w14:textId="103D9EE0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-0.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E089" w14:textId="7A23B2F7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 xml:space="preserve">0.6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BA1D" w14:textId="77D9B496" w:rsidR="00BE2C2D" w:rsidRPr="00BC6B93" w:rsidRDefault="00BE2C2D" w:rsidP="00BE2C2D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sz w:val="22"/>
                <w:szCs w:val="22"/>
              </w:rPr>
              <w:t>3401</w:t>
            </w:r>
          </w:p>
        </w:tc>
      </w:tr>
      <w:tr w:rsidR="00BC6B93" w:rsidRPr="00BC6B93" w14:paraId="60C83846" w14:textId="77777777" w:rsidTr="00FF4451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5F71" w14:textId="77777777" w:rsidR="00A44BB0" w:rsidRPr="00BC6B93" w:rsidRDefault="00A44BB0" w:rsidP="00A44BB0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tRNA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4F1C" w14:textId="0131CA37" w:rsidR="00A44BB0" w:rsidRPr="00BC6B93" w:rsidRDefault="00A44BB0" w:rsidP="00A44BB0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24.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D5F1" w14:textId="1E1255B6" w:rsidR="00A44BB0" w:rsidRPr="00BC6B93" w:rsidRDefault="00A44BB0" w:rsidP="00A44BB0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35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4043" w14:textId="78884218" w:rsidR="00A44BB0" w:rsidRPr="00BC6B93" w:rsidRDefault="00A44BB0" w:rsidP="00A44BB0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1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2FA4" w14:textId="5EAB8E6E" w:rsidR="00A44BB0" w:rsidRPr="00BC6B93" w:rsidRDefault="00A44BB0" w:rsidP="00A44BB0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29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9699" w14:textId="41442341" w:rsidR="00A44BB0" w:rsidRPr="00BC6B93" w:rsidRDefault="00A44BB0" w:rsidP="00A44BB0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59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3443" w14:textId="734AA9E2" w:rsidR="00A44BB0" w:rsidRPr="00BC6B93" w:rsidRDefault="00A44BB0" w:rsidP="00A44BB0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 xml:space="preserve">-0.1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F86" w14:textId="295A7166" w:rsidR="00A44BB0" w:rsidRPr="00BC6B93" w:rsidRDefault="00A44BB0" w:rsidP="00A44BB0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 xml:space="preserve">0.4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11B5" w14:textId="2A3CFFE5" w:rsidR="00A44BB0" w:rsidRPr="00BC6B93" w:rsidRDefault="00A44BB0" w:rsidP="00A44BB0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1226</w:t>
            </w:r>
          </w:p>
        </w:tc>
      </w:tr>
      <w:tr w:rsidR="00BC6B93" w:rsidRPr="00BC6B93" w14:paraId="7395E189" w14:textId="77777777" w:rsidTr="00FF4451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C871" w14:textId="77777777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rRNA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904A" w14:textId="172E67D2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27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1677" w14:textId="5790292F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34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93D2" w14:textId="2C38165A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1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A8CB" w14:textId="6467F857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27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633E" w14:textId="6CDF7FD7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62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FFC9" w14:textId="6B4517C6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 xml:space="preserve">-0.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C00E" w14:textId="3379D358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7A47" w14:textId="170C01E7" w:rsidR="00A32BA5" w:rsidRPr="00BC6B93" w:rsidRDefault="00A32BA5" w:rsidP="00A32BA5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1469</w:t>
            </w:r>
          </w:p>
        </w:tc>
      </w:tr>
      <w:tr w:rsidR="00BC6B93" w:rsidRPr="00BC6B93" w14:paraId="090F7B75" w14:textId="77777777" w:rsidTr="00711A8F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4C9D" w14:textId="77777777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i/>
                <w:iCs/>
                <w:kern w:val="0"/>
                <w:sz w:val="22"/>
                <w:szCs w:val="22"/>
                <w:lang w:val="en-US"/>
              </w:rPr>
              <w:t>rrn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A0903" w14:textId="5851B0BF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26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9A18" w14:textId="1CA4D467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34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C7B09" w14:textId="7D58FA3A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1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8ECE6" w14:textId="4CC69981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26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50B39" w14:textId="488199BB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61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511E" w14:textId="4ACE38E1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 xml:space="preserve">-0.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0A359" w14:textId="29B2CEF9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 xml:space="preserve">0.4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50B2" w14:textId="5B2D6D26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901</w:t>
            </w:r>
          </w:p>
        </w:tc>
      </w:tr>
      <w:tr w:rsidR="00BC6B93" w:rsidRPr="00BC6B93" w14:paraId="2C19B546" w14:textId="77777777" w:rsidTr="00711A8F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F339" w14:textId="77777777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i/>
                <w:iCs/>
                <w:kern w:val="0"/>
                <w:sz w:val="22"/>
                <w:szCs w:val="22"/>
                <w:lang w:val="en-US"/>
              </w:rPr>
              <w:t>rr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2A2A1" w14:textId="26EC457E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28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5DAEC" w14:textId="20CA23C9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34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60CF" w14:textId="6CEAD8DB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1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AAD35" w14:textId="55F58C7B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27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9316" w14:textId="57BBF32A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62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7BBF" w14:textId="3D028FA8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 xml:space="preserve">-0.1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E3689" w14:textId="176C5DB7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 xml:space="preserve">0.4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1230" w14:textId="34FD3219" w:rsidR="005839E9" w:rsidRPr="00BC6B93" w:rsidRDefault="005839E9" w:rsidP="005839E9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hint="eastAsia"/>
                <w:sz w:val="22"/>
                <w:szCs w:val="22"/>
              </w:rPr>
              <w:t>568</w:t>
            </w:r>
          </w:p>
        </w:tc>
      </w:tr>
      <w:tr w:rsidR="00BC6B93" w:rsidRPr="00BC6B93" w14:paraId="084236F4" w14:textId="77777777" w:rsidTr="006D33D7">
        <w:trPr>
          <w:trHeight w:val="28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FF3D" w14:textId="77777777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Non-coding region 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CBF0" w14:textId="25A3FAD6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27.7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6492" w14:textId="469CA657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31.1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F939" w14:textId="3A1D529C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1.4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E4C9" w14:textId="48A969FA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39.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CE35" w14:textId="6B2EC20E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58.9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A345" w14:textId="16434631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 xml:space="preserve">-0.06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43A4" w14:textId="494AF86F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 xml:space="preserve">0.93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BF8B" w14:textId="3FCA3C17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202</w:t>
            </w:r>
          </w:p>
        </w:tc>
      </w:tr>
      <w:tr w:rsidR="00711A8F" w:rsidRPr="00BC6B93" w14:paraId="6015FF45" w14:textId="77777777" w:rsidTr="006D33D7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2E0FD" w14:textId="77777777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rFonts w:eastAsia="DengXian"/>
                <w:kern w:val="0"/>
                <w:sz w:val="22"/>
                <w:szCs w:val="22"/>
                <w:lang w:val="en-US"/>
              </w:rPr>
              <w:t>Non-coding region 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E4C82" w14:textId="00C225D8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28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A0824" w14:textId="3352158A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25.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74317" w14:textId="7BEFAD25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28.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5A66B" w14:textId="05A8687C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17.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E2145" w14:textId="7AEA36EC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53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F626F" w14:textId="5EA95F7D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FF44B" w14:textId="66AC2B53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 xml:space="preserve">-0.2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BD562" w14:textId="65E5DE3E" w:rsidR="00711A8F" w:rsidRPr="00BC6B93" w:rsidRDefault="00711A8F" w:rsidP="00711A8F">
            <w:pPr>
              <w:spacing w:line="240" w:lineRule="auto"/>
              <w:jc w:val="center"/>
              <w:rPr>
                <w:rFonts w:eastAsia="DengXian"/>
                <w:kern w:val="0"/>
                <w:sz w:val="22"/>
                <w:szCs w:val="22"/>
                <w:lang w:val="en-US"/>
              </w:rPr>
            </w:pPr>
            <w:r w:rsidRPr="00BC6B93">
              <w:rPr>
                <w:kern w:val="0"/>
                <w:sz w:val="22"/>
                <w:szCs w:val="22"/>
              </w:rPr>
              <w:t>61</w:t>
            </w:r>
            <w:r w:rsidR="00D22183" w:rsidRPr="00BC6B93">
              <w:rPr>
                <w:rFonts w:hint="eastAsia"/>
                <w:kern w:val="0"/>
                <w:sz w:val="22"/>
                <w:szCs w:val="22"/>
              </w:rPr>
              <w:t>6</w:t>
            </w:r>
          </w:p>
        </w:tc>
      </w:tr>
    </w:tbl>
    <w:p w14:paraId="46EEDEC5" w14:textId="77777777" w:rsidR="00E42BB1" w:rsidRPr="00BC6B93" w:rsidRDefault="00E42BB1" w:rsidP="00164725">
      <w:pPr>
        <w:jc w:val="left"/>
        <w:rPr>
          <w:sz w:val="22"/>
          <w:szCs w:val="22"/>
        </w:rPr>
      </w:pPr>
    </w:p>
    <w:sectPr w:rsidR="00E42BB1" w:rsidRPr="00BC6B93" w:rsidSect="00BC6B9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8276F5" w14:textId="77777777" w:rsidR="00EF2A6E" w:rsidRDefault="00EF2A6E" w:rsidP="0078570C">
      <w:pPr>
        <w:spacing w:line="240" w:lineRule="auto"/>
      </w:pPr>
      <w:r>
        <w:separator/>
      </w:r>
    </w:p>
  </w:endnote>
  <w:endnote w:type="continuationSeparator" w:id="0">
    <w:p w14:paraId="6896C094" w14:textId="77777777" w:rsidR="00EF2A6E" w:rsidRDefault="00EF2A6E" w:rsidP="007857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DDEFE8" w14:textId="77777777" w:rsidR="00EF2A6E" w:rsidRDefault="00EF2A6E" w:rsidP="0078570C">
      <w:pPr>
        <w:spacing w:line="240" w:lineRule="auto"/>
      </w:pPr>
      <w:r>
        <w:separator/>
      </w:r>
    </w:p>
  </w:footnote>
  <w:footnote w:type="continuationSeparator" w:id="0">
    <w:p w14:paraId="71F67870" w14:textId="77777777" w:rsidR="00EF2A6E" w:rsidRDefault="00EF2A6E" w:rsidP="0078570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597"/>
    <w:rsid w:val="00081529"/>
    <w:rsid w:val="000C5597"/>
    <w:rsid w:val="000C6767"/>
    <w:rsid w:val="000D07D4"/>
    <w:rsid w:val="000D14E5"/>
    <w:rsid w:val="000F5710"/>
    <w:rsid w:val="00164725"/>
    <w:rsid w:val="001732E6"/>
    <w:rsid w:val="001823B4"/>
    <w:rsid w:val="001904D1"/>
    <w:rsid w:val="001C6EF9"/>
    <w:rsid w:val="002252C1"/>
    <w:rsid w:val="002779C5"/>
    <w:rsid w:val="002A7BD1"/>
    <w:rsid w:val="002F2393"/>
    <w:rsid w:val="0035214F"/>
    <w:rsid w:val="003A6E2A"/>
    <w:rsid w:val="0041543A"/>
    <w:rsid w:val="00495CBD"/>
    <w:rsid w:val="004A215C"/>
    <w:rsid w:val="004A5F4A"/>
    <w:rsid w:val="004D61C0"/>
    <w:rsid w:val="005839E9"/>
    <w:rsid w:val="00673DC3"/>
    <w:rsid w:val="006A29EE"/>
    <w:rsid w:val="006C395C"/>
    <w:rsid w:val="006D33D7"/>
    <w:rsid w:val="006D7248"/>
    <w:rsid w:val="00711A8F"/>
    <w:rsid w:val="0078570C"/>
    <w:rsid w:val="007E602D"/>
    <w:rsid w:val="007F36A3"/>
    <w:rsid w:val="00802699"/>
    <w:rsid w:val="00822030"/>
    <w:rsid w:val="0089664E"/>
    <w:rsid w:val="008A0A9D"/>
    <w:rsid w:val="00900095"/>
    <w:rsid w:val="00932EEF"/>
    <w:rsid w:val="00936B29"/>
    <w:rsid w:val="0098453C"/>
    <w:rsid w:val="009A0175"/>
    <w:rsid w:val="00A32BA5"/>
    <w:rsid w:val="00A44BB0"/>
    <w:rsid w:val="00A4623C"/>
    <w:rsid w:val="00A5111B"/>
    <w:rsid w:val="00A554E3"/>
    <w:rsid w:val="00A92074"/>
    <w:rsid w:val="00AF7503"/>
    <w:rsid w:val="00AF7E9A"/>
    <w:rsid w:val="00B11DD5"/>
    <w:rsid w:val="00B17CC3"/>
    <w:rsid w:val="00B26C4B"/>
    <w:rsid w:val="00B4111C"/>
    <w:rsid w:val="00BB3B99"/>
    <w:rsid w:val="00BC6B93"/>
    <w:rsid w:val="00BE2C2D"/>
    <w:rsid w:val="00BF3170"/>
    <w:rsid w:val="00C03D5C"/>
    <w:rsid w:val="00C85501"/>
    <w:rsid w:val="00CA37E7"/>
    <w:rsid w:val="00CD2949"/>
    <w:rsid w:val="00D17109"/>
    <w:rsid w:val="00D22183"/>
    <w:rsid w:val="00D433B8"/>
    <w:rsid w:val="00D80129"/>
    <w:rsid w:val="00DD0503"/>
    <w:rsid w:val="00DD2E16"/>
    <w:rsid w:val="00DE04AF"/>
    <w:rsid w:val="00DF7264"/>
    <w:rsid w:val="00E42BB1"/>
    <w:rsid w:val="00EA697A"/>
    <w:rsid w:val="00EE46C2"/>
    <w:rsid w:val="00EF2A6E"/>
    <w:rsid w:val="00F21E5F"/>
    <w:rsid w:val="00FD540F"/>
    <w:rsid w:val="00FF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CCA01B"/>
  <w15:chartTrackingRefBased/>
  <w15:docId w15:val="{E273A4E5-E9F3-4132-8544-CB79DD310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264"/>
    <w:pPr>
      <w:spacing w:line="360" w:lineRule="auto"/>
      <w:jc w:val="both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5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570C"/>
    <w:rPr>
      <w:rFonts w:ascii="Times New Roman" w:eastAsia="SimSun" w:hAnsi="Times New Roman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8570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570C"/>
    <w:rPr>
      <w:rFonts w:ascii="Times New Roman" w:eastAsia="SimSu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3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H</dc:creator>
  <cp:keywords/>
  <dc:description/>
  <cp:lastModifiedBy>Revathi   Thangaraj</cp:lastModifiedBy>
  <cp:revision>37</cp:revision>
  <dcterms:created xsi:type="dcterms:W3CDTF">2023-02-17T13:40:00Z</dcterms:created>
  <dcterms:modified xsi:type="dcterms:W3CDTF">2024-10-09T09:59:00Z</dcterms:modified>
</cp:coreProperties>
</file>